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92" w:rsidRPr="008E3F92" w:rsidRDefault="008E3F92" w:rsidP="008E3F92">
      <w:pPr>
        <w:autoSpaceDE w:val="0"/>
        <w:autoSpaceDN w:val="0"/>
        <w:adjustRightInd w:val="0"/>
        <w:spacing w:beforeLines="100" w:before="312" w:after="0" w:line="480" w:lineRule="auto"/>
        <w:jc w:val="left"/>
        <w:outlineLvl w:val="1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Additional file 4</w:t>
      </w:r>
      <w:r w:rsidRPr="008E3F92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:</w:t>
      </w:r>
    </w:p>
    <w:p w:rsidR="00DF01D6" w:rsidRPr="00B5372A" w:rsidRDefault="00D65D6C" w:rsidP="008E3F92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Cs/>
        </w:rPr>
        <w:t>Table S2</w:t>
      </w:r>
      <w:r w:rsidR="00F259B1" w:rsidRPr="00F259B1">
        <w:rPr>
          <w:rFonts w:ascii="Times New Roman" w:hAnsi="Times New Roman" w:cs="Times New Roman"/>
          <w:b/>
          <w:bCs/>
          <w:iCs/>
        </w:rPr>
        <w:t>.</w:t>
      </w:r>
      <w:r w:rsidR="00F259B1" w:rsidRPr="00F259B1">
        <w:rPr>
          <w:rFonts w:ascii="Times New Roman" w:hAnsi="Times New Roman" w:cs="Times New Roman"/>
          <w:b/>
        </w:rPr>
        <w:t xml:space="preserve"> </w:t>
      </w:r>
      <w:proofErr w:type="gramStart"/>
      <w:r w:rsidR="00F259B1" w:rsidRPr="00F259B1">
        <w:rPr>
          <w:rFonts w:ascii="Times New Roman" w:hAnsi="Times New Roman" w:cs="Times New Roman"/>
          <w:b/>
        </w:rPr>
        <w:t xml:space="preserve">All the motif information of VvmiR160s precursor genes and their targeted </w:t>
      </w:r>
      <w:proofErr w:type="spellStart"/>
      <w:r w:rsidR="00F259B1" w:rsidRPr="00F259B1">
        <w:rPr>
          <w:rFonts w:ascii="Times New Roman" w:hAnsi="Times New Roman" w:cs="Times New Roman"/>
          <w:b/>
          <w:i/>
        </w:rPr>
        <w:t>VvARF</w:t>
      </w:r>
      <w:proofErr w:type="spellEnd"/>
      <w:r w:rsidR="00F259B1" w:rsidRPr="00F259B1">
        <w:rPr>
          <w:rFonts w:ascii="Times New Roman" w:hAnsi="Times New Roman" w:cs="Times New Roman"/>
          <w:b/>
          <w:i/>
        </w:rPr>
        <w:t xml:space="preserve"> </w:t>
      </w:r>
      <w:r w:rsidR="00F259B1" w:rsidRPr="00F259B1">
        <w:rPr>
          <w:rFonts w:ascii="Times New Roman" w:hAnsi="Times New Roman" w:cs="Times New Roman"/>
          <w:b/>
        </w:rPr>
        <w:t>genes’ promoter.</w:t>
      </w:r>
      <w:proofErr w:type="gramEnd"/>
    </w:p>
    <w:tbl>
      <w:tblPr>
        <w:tblW w:w="95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329"/>
        <w:gridCol w:w="586"/>
        <w:gridCol w:w="713"/>
        <w:gridCol w:w="1508"/>
        <w:gridCol w:w="4353"/>
      </w:tblGrid>
      <w:tr w:rsidR="00CE0D6C" w:rsidRPr="00CE0D6C" w:rsidTr="00CE0D6C">
        <w:trPr>
          <w:trHeight w:val="404"/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N</w:t>
            </w: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m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lements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m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Numbe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</w:t>
            </w: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otif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ction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DF01D6" w:rsidRPr="00CE0D6C" w:rsidRDefault="00DF01D6" w:rsidP="00DF01D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VvmiR160a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CT-motif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T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1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uxRE</w:t>
            </w:r>
            <w:proofErr w:type="spellEnd"/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n auxin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lated to meriste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N4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regulatory element involved in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-W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gal elicitor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defense and stress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circadian control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VvmiR160b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MP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s-CMA2a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-W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gal elicitor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enhancer-like element involved in anoxic specific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TR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low-temperature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defense and stress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bottom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circadian control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VvmiR160c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-AF1 binding sit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C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G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MP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C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rbcS-CMA7a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-W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gal elicitor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S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heat stress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VvmiR160d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5UTR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ich stretch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conferring high transcription level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E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module for light response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T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C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lated to meriste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N4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regulatory element involved in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S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heat stress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WUN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wound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VvmiR160e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5UTR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ich stretch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conferring high transcription level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MP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C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ATC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gibberellin-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C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RY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seed-specific regula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-W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gal elicitor responsive element</w:t>
            </w:r>
          </w:p>
        </w:tc>
      </w:tr>
      <w:tr w:rsidR="00CE0D6C" w:rsidRPr="00CE0D6C" w:rsidTr="00CE0D6C">
        <w:trPr>
          <w:trHeight w:val="28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defense and stress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lastRenderedPageBreak/>
              <w:t>VvARF16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E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module for light response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1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p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uxRR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co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auxin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C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S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heat stress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TR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low-temperature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circadian control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VvARF10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E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module for light response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C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1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rmone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B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the abscisic acid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ethylene-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lated to meristem express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N4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regulatory element involved in endosperm express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essential for the anaerobic induct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-W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fungal elicitor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-rich repeat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defense and stress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circadian control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 w:val="restart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i/>
                <w:kern w:val="0"/>
                <w:sz w:val="15"/>
                <w:szCs w:val="15"/>
              </w:rPr>
              <w:t>VvARF17</w:t>
            </w: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E-box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module for light response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module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C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4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conserved DNA modul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x I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1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NF1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R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light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CC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part of a light 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rmone-related </w:t>
            </w: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7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GTCA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RE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ibberellin-responsive element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-element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salicylic acid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CG-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cis-acting regulatory element involved in the 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JA</w:t>
            </w:r>
            <w:proofErr w:type="spellEnd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-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issue specific elements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kn-1_motif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required for endosperm expression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stress-related elements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HSE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heat stress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LTR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element involved in low-temperature responsiveness</w:t>
            </w:r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86" w:type="dxa"/>
            <w:vMerge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BS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MYB binding site involved in drought-</w:t>
            </w:r>
            <w:proofErr w:type="spellStart"/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ducibility</w:t>
            </w:r>
            <w:proofErr w:type="spellEnd"/>
          </w:p>
        </w:tc>
      </w:tr>
      <w:tr w:rsidR="00CE0D6C" w:rsidRPr="00CE0D6C" w:rsidTr="00CE0D6C">
        <w:trPr>
          <w:trHeight w:val="315"/>
          <w:jc w:val="center"/>
        </w:trPr>
        <w:tc>
          <w:tcPr>
            <w:tcW w:w="1050" w:type="dxa"/>
            <w:vMerge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9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586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rcadian</w:t>
            </w:r>
          </w:p>
        </w:tc>
        <w:tc>
          <w:tcPr>
            <w:tcW w:w="4353" w:type="dxa"/>
            <w:shd w:val="clear" w:color="auto" w:fill="auto"/>
            <w:vAlign w:val="center"/>
          </w:tcPr>
          <w:p w:rsidR="00DF01D6" w:rsidRPr="00CE0D6C" w:rsidRDefault="00DF01D6" w:rsidP="00F73166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E0D6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s-acting regulatory element involved in circadian control</w:t>
            </w:r>
          </w:p>
        </w:tc>
      </w:tr>
    </w:tbl>
    <w:p w:rsidR="00F259B1" w:rsidRDefault="00B5372A" w:rsidP="00F73166">
      <w:pPr>
        <w:spacing w:line="240" w:lineRule="auto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kern w:val="0"/>
          <w:lang w:val="en-GB"/>
        </w:rPr>
        <w:t xml:space="preserve">Note: </w:t>
      </w:r>
      <w:r w:rsidRPr="00F259B1">
        <w:rPr>
          <w:rFonts w:ascii="Times New Roman" w:hAnsi="Times New Roman" w:cs="Times New Roman"/>
          <w:kern w:val="0"/>
          <w:lang w:val="en-GB"/>
        </w:rPr>
        <w:t xml:space="preserve">The </w:t>
      </w:r>
      <w:proofErr w:type="spellStart"/>
      <w:r w:rsidRPr="00F259B1">
        <w:rPr>
          <w:rFonts w:ascii="Times New Roman" w:hAnsi="Times New Roman" w:cs="Times New Roman"/>
          <w:kern w:val="0"/>
          <w:lang w:val="en-GB"/>
        </w:rPr>
        <w:t>Plantcare</w:t>
      </w:r>
      <w:proofErr w:type="spellEnd"/>
      <w:r w:rsidRPr="00F259B1">
        <w:rPr>
          <w:rFonts w:ascii="Times New Roman" w:hAnsi="Times New Roman" w:cs="Times New Roman"/>
          <w:kern w:val="0"/>
          <w:lang w:val="en-GB"/>
        </w:rPr>
        <w:t xml:space="preserve"> software</w:t>
      </w:r>
      <w:r w:rsidRPr="00F259B1">
        <w:rPr>
          <w:rFonts w:ascii="Times New Roman" w:hAnsi="Times New Roman" w:cs="Times New Roman"/>
        </w:rPr>
        <w:t xml:space="preserve"> (</w:t>
      </w:r>
      <w:r w:rsidRPr="00F259B1">
        <w:rPr>
          <w:rFonts w:ascii="Times New Roman" w:hAnsi="Times New Roman" w:cs="Times New Roman"/>
          <w:kern w:val="0"/>
          <w:lang w:val="en-GB"/>
        </w:rPr>
        <w:t xml:space="preserve">http://bioinformatics.psb.ugent.be/webtools/plantcare/html/) </w:t>
      </w:r>
      <w:r>
        <w:rPr>
          <w:rFonts w:ascii="Times New Roman" w:hAnsi="Times New Roman" w:cs="Times New Roman"/>
          <w:kern w:val="0"/>
          <w:lang w:val="en-GB"/>
        </w:rPr>
        <w:t xml:space="preserve">was used </w:t>
      </w:r>
      <w:r w:rsidRPr="00F259B1">
        <w:rPr>
          <w:rFonts w:ascii="Times New Roman" w:hAnsi="Times New Roman" w:cs="Times New Roman"/>
          <w:kern w:val="0"/>
          <w:lang w:val="en-GB"/>
        </w:rPr>
        <w:t>to predict the motif elements of these genes’ promoter.</w:t>
      </w:r>
    </w:p>
    <w:sectPr w:rsidR="00F25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C9C" w:rsidRDefault="003D0C9C" w:rsidP="00643D36">
      <w:pPr>
        <w:spacing w:after="0" w:line="240" w:lineRule="auto"/>
      </w:pPr>
      <w:r>
        <w:separator/>
      </w:r>
    </w:p>
  </w:endnote>
  <w:endnote w:type="continuationSeparator" w:id="0">
    <w:p w:rsidR="003D0C9C" w:rsidRDefault="003D0C9C" w:rsidP="0064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C9C" w:rsidRDefault="003D0C9C" w:rsidP="00643D36">
      <w:pPr>
        <w:spacing w:after="0" w:line="240" w:lineRule="auto"/>
      </w:pPr>
      <w:r>
        <w:separator/>
      </w:r>
    </w:p>
  </w:footnote>
  <w:footnote w:type="continuationSeparator" w:id="0">
    <w:p w:rsidR="003D0C9C" w:rsidRDefault="003D0C9C" w:rsidP="00643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1MDcwN7EwMjQ0MTdV0lEKTi0uzszPAykwrAUAQR9baSwAAAA="/>
  </w:docVars>
  <w:rsids>
    <w:rsidRoot w:val="00E128B4"/>
    <w:rsid w:val="00070149"/>
    <w:rsid w:val="000927F7"/>
    <w:rsid w:val="000A5B4E"/>
    <w:rsid w:val="000C2F81"/>
    <w:rsid w:val="0015089B"/>
    <w:rsid w:val="0018300F"/>
    <w:rsid w:val="00191353"/>
    <w:rsid w:val="00194CC9"/>
    <w:rsid w:val="001C32FA"/>
    <w:rsid w:val="001D2449"/>
    <w:rsid w:val="001D3E00"/>
    <w:rsid w:val="00275E9F"/>
    <w:rsid w:val="002933D7"/>
    <w:rsid w:val="002E3BDB"/>
    <w:rsid w:val="003C1EC8"/>
    <w:rsid w:val="003D0C9C"/>
    <w:rsid w:val="004301C9"/>
    <w:rsid w:val="004378BA"/>
    <w:rsid w:val="00472816"/>
    <w:rsid w:val="004E22D8"/>
    <w:rsid w:val="005A7C6D"/>
    <w:rsid w:val="005C1071"/>
    <w:rsid w:val="00622662"/>
    <w:rsid w:val="00630523"/>
    <w:rsid w:val="00643D36"/>
    <w:rsid w:val="00676879"/>
    <w:rsid w:val="00690EEE"/>
    <w:rsid w:val="006A0916"/>
    <w:rsid w:val="006F53AE"/>
    <w:rsid w:val="007945BE"/>
    <w:rsid w:val="007A54BC"/>
    <w:rsid w:val="007C0BD0"/>
    <w:rsid w:val="008313E2"/>
    <w:rsid w:val="00872343"/>
    <w:rsid w:val="008E3F92"/>
    <w:rsid w:val="009062FF"/>
    <w:rsid w:val="00983894"/>
    <w:rsid w:val="009F2A18"/>
    <w:rsid w:val="00A57A57"/>
    <w:rsid w:val="00B120E7"/>
    <w:rsid w:val="00B5372A"/>
    <w:rsid w:val="00B6437A"/>
    <w:rsid w:val="00C66F07"/>
    <w:rsid w:val="00CA24F2"/>
    <w:rsid w:val="00CB73EA"/>
    <w:rsid w:val="00CD60D8"/>
    <w:rsid w:val="00CE0D6C"/>
    <w:rsid w:val="00D54F90"/>
    <w:rsid w:val="00D65D6C"/>
    <w:rsid w:val="00DE2E32"/>
    <w:rsid w:val="00DF01D6"/>
    <w:rsid w:val="00E128B4"/>
    <w:rsid w:val="00EC75BA"/>
    <w:rsid w:val="00EF07F9"/>
    <w:rsid w:val="00F259B1"/>
    <w:rsid w:val="00F31228"/>
    <w:rsid w:val="00F5742C"/>
    <w:rsid w:val="00F603C9"/>
    <w:rsid w:val="00F73166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672</Words>
  <Characters>9535</Characters>
  <Application>Microsoft Office Word</Application>
  <DocSecurity>0</DocSecurity>
  <Lines>79</Lines>
  <Paragraphs>22</Paragraphs>
  <ScaleCrop>false</ScaleCrop>
  <Company/>
  <LinksUpToDate>false</LinksUpToDate>
  <CharactersWithSpaces>1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y</dc:creator>
  <cp:keywords/>
  <dc:description/>
  <cp:lastModifiedBy>LAMIRA</cp:lastModifiedBy>
  <cp:revision>14</cp:revision>
  <dcterms:created xsi:type="dcterms:W3CDTF">2018-09-18T07:29:00Z</dcterms:created>
  <dcterms:modified xsi:type="dcterms:W3CDTF">2019-03-18T10:09:00Z</dcterms:modified>
</cp:coreProperties>
</file>